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887" w:rsidRPr="008C5E7F" w:rsidRDefault="00C17887" w:rsidP="00C1788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C5E7F">
        <w:rPr>
          <w:rFonts w:ascii="Times New Roman" w:hAnsi="Times New Roman" w:cs="Times New Roman"/>
          <w:b/>
          <w:sz w:val="24"/>
          <w:szCs w:val="24"/>
        </w:rPr>
        <w:t xml:space="preserve">Table S3 </w:t>
      </w:r>
    </w:p>
    <w:p w:rsidR="00C17887" w:rsidRPr="00C17887" w:rsidRDefault="00C17887" w:rsidP="008C5E7F">
      <w:pPr>
        <w:rPr>
          <w:rFonts w:ascii="Times New Roman" w:hAnsi="Times New Roman" w:cs="Times New Roman"/>
          <w:sz w:val="24"/>
          <w:szCs w:val="24"/>
        </w:rPr>
      </w:pPr>
      <w:r w:rsidRPr="00C17887">
        <w:rPr>
          <w:rFonts w:ascii="Times New Roman" w:hAnsi="Times New Roman" w:cs="Times New Roman"/>
          <w:sz w:val="24"/>
          <w:szCs w:val="24"/>
        </w:rPr>
        <w:t>Comparison of mean pairwise genetic distance (%) among HIV-1 subtypes A1, C, D and inter-subtype recombinant viruses over one year of infection</w:t>
      </w:r>
      <w:r w:rsidR="008C5E7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A42479" w:rsidRDefault="00A42479"/>
    <w:tbl>
      <w:tblPr>
        <w:tblW w:w="8720" w:type="dxa"/>
        <w:tblInd w:w="93" w:type="dxa"/>
        <w:tblLook w:val="04A0" w:firstRow="1" w:lastRow="0" w:firstColumn="1" w:lastColumn="0" w:noHBand="0" w:noVBand="1"/>
      </w:tblPr>
      <w:tblGrid>
        <w:gridCol w:w="2180"/>
        <w:gridCol w:w="2225"/>
        <w:gridCol w:w="2135"/>
        <w:gridCol w:w="2180"/>
      </w:tblGrid>
      <w:tr w:rsidR="002E1DE4" w:rsidRPr="002E1DE4" w:rsidTr="002E1DE4">
        <w:trPr>
          <w:trHeight w:val="6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</w:rPr>
              <w:t>Overall mean pairwise genetic distance</w:t>
            </w: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E1DE4" w:rsidRPr="002E1DE4" w:rsidTr="002E1DE4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</w:rPr>
              <w:t>HIV-1 subtyp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</w:rPr>
              <w:t>Baseline visit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</w:rPr>
              <w:t>12 month visi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2E1DE4" w:rsidRPr="002E1DE4" w:rsidTr="002E1DE4">
        <w:trPr>
          <w:trHeight w:val="49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4  ±  2.26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631 ± 2.423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</w:tr>
      <w:tr w:rsidR="002E1DE4" w:rsidRPr="002E1DE4" w:rsidTr="002E1DE4">
        <w:trPr>
          <w:trHeight w:val="49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7 ±  2.92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7  ± 2.4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</w:tr>
      <w:tr w:rsidR="002E1DE4" w:rsidRPr="002E1DE4" w:rsidTr="002E1DE4">
        <w:trPr>
          <w:trHeight w:val="49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0  ± 0.45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0  ± 0.5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2E1DE4" w:rsidRPr="002E1DE4" w:rsidTr="002E1DE4">
        <w:trPr>
          <w:trHeight w:val="499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0  ± 3.51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0  ± 3.59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DE4" w:rsidRPr="002E1DE4" w:rsidRDefault="002E1DE4" w:rsidP="002E1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D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</w:tr>
    </w:tbl>
    <w:p w:rsidR="002E1DE4" w:rsidRDefault="002E1DE4"/>
    <w:sectPr w:rsidR="002E1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DE4"/>
    <w:rsid w:val="002E1DE4"/>
    <w:rsid w:val="0032346B"/>
    <w:rsid w:val="008C5E7F"/>
    <w:rsid w:val="00A42479"/>
    <w:rsid w:val="00C1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7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elu</dc:creator>
  <cp:keywords/>
  <dc:description/>
  <cp:lastModifiedBy>Lendsey Melton</cp:lastModifiedBy>
  <cp:revision>2</cp:revision>
  <dcterms:created xsi:type="dcterms:W3CDTF">2012-07-20T02:59:00Z</dcterms:created>
  <dcterms:modified xsi:type="dcterms:W3CDTF">2012-08-14T20:33:00Z</dcterms:modified>
</cp:coreProperties>
</file>